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F9BC0" w14:textId="032A8EE4" w:rsidR="00517967" w:rsidRDefault="00BA71F3" w:rsidP="00BA71F3">
      <w:pPr>
        <w:rPr>
          <w:lang w:val="de-DE"/>
        </w:rPr>
      </w:pPr>
      <w:r w:rsidRPr="00BA71F3">
        <w:rPr>
          <w:lang w:val="en-US"/>
        </w:rPr>
        <w:t>S</w:t>
      </w:r>
      <w:r w:rsidR="00CC1187">
        <w:rPr>
          <w:lang w:val="en-US"/>
        </w:rPr>
        <w:t>2</w:t>
      </w:r>
      <w:r w:rsidRPr="00BA71F3">
        <w:rPr>
          <w:lang w:val="en-US"/>
        </w:rPr>
        <w:t xml:space="preserve"> Table: </w:t>
      </w:r>
      <w:r w:rsidR="002254D8">
        <w:t>Full regression table</w:t>
      </w:r>
    </w:p>
    <w:tbl>
      <w:tblPr>
        <w:tblStyle w:val="TableGrid"/>
        <w:tblW w:w="5802" w:type="dxa"/>
        <w:tblLook w:val="04A0" w:firstRow="1" w:lastRow="0" w:firstColumn="1" w:lastColumn="0" w:noHBand="0" w:noVBand="1"/>
      </w:tblPr>
      <w:tblGrid>
        <w:gridCol w:w="2127"/>
        <w:gridCol w:w="1837"/>
        <w:gridCol w:w="1838"/>
      </w:tblGrid>
      <w:tr w:rsidR="002254D8" w:rsidRPr="00F83807" w14:paraId="40E8DD34" w14:textId="77777777" w:rsidTr="00F17BCB">
        <w:tc>
          <w:tcPr>
            <w:tcW w:w="21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E461DE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bookmarkStart w:id="0" w:name="_Hlk195542973"/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2F599F5" w14:textId="77777777" w:rsidR="002254D8" w:rsidRPr="00F83807" w:rsidRDefault="002254D8" w:rsidP="00F17BC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3201595" w14:textId="77777777" w:rsidR="002254D8" w:rsidRPr="00F83807" w:rsidRDefault="002254D8" w:rsidP="00F17BC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2254D8" w:rsidRPr="00F83807" w14:paraId="48B6BCD2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07AF932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IV Status</w:t>
            </w:r>
          </w:p>
        </w:tc>
      </w:tr>
      <w:tr w:rsidR="002254D8" w:rsidRPr="00F83807" w14:paraId="2AF75BD0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5768CF9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00AE746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D5758D2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3BF48598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072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suppresse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BBF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662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37</w:t>
            </w:r>
          </w:p>
        </w:tc>
      </w:tr>
      <w:tr w:rsidR="002254D8" w:rsidRPr="00F83807" w14:paraId="1C9F5660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E95E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8A20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94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96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DB25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46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19]</w:t>
            </w:r>
          </w:p>
        </w:tc>
      </w:tr>
      <w:tr w:rsidR="002254D8" w:rsidRPr="00F83807" w14:paraId="3FF54E8F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5F2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BFBF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9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C9CC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39</w:t>
            </w:r>
          </w:p>
        </w:tc>
      </w:tr>
      <w:tr w:rsidR="002254D8" w:rsidRPr="00F83807" w14:paraId="7DBA6CFC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D3875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unsuppresse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AD25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17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3477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92</w:t>
            </w:r>
          </w:p>
        </w:tc>
      </w:tr>
      <w:tr w:rsidR="002254D8" w:rsidRPr="00F83807" w14:paraId="5108879F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3F3F2EF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B089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290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056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5F6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208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23]</w:t>
            </w:r>
          </w:p>
        </w:tc>
      </w:tr>
      <w:tr w:rsidR="002254D8" w:rsidRPr="00F83807" w14:paraId="77BB50C8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7C82F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7A2B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  <w:highlight w:val="yellow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A390B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12</w:t>
            </w:r>
          </w:p>
        </w:tc>
      </w:tr>
      <w:tr w:rsidR="002254D8" w:rsidRPr="00F83807" w14:paraId="54155030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816F72C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Years since Wave 1</w:t>
            </w:r>
          </w:p>
        </w:tc>
      </w:tr>
      <w:tr w:rsidR="002254D8" w:rsidRPr="00F83807" w14:paraId="4F13E220" w14:textId="77777777" w:rsidTr="00F17BCB"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50B22F48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CCC1EF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-0.034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38D36D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-0.033</w:t>
            </w:r>
          </w:p>
        </w:tc>
      </w:tr>
      <w:tr w:rsidR="002254D8" w:rsidRPr="00F83807" w14:paraId="3E1CFDFA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8D6C442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019F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[-0.048, -0.020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354F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[-0.048, -0.019]</w:t>
            </w:r>
          </w:p>
        </w:tc>
      </w:tr>
      <w:tr w:rsidR="002254D8" w:rsidRPr="00F83807" w14:paraId="2DB28D7D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83755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FBE13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ABC507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0859A892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5EAB62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IV status x Years since Wave 1</w:t>
            </w:r>
          </w:p>
        </w:tc>
      </w:tr>
      <w:tr w:rsidR="002254D8" w:rsidRPr="00F83807" w14:paraId="16197E20" w14:textId="77777777" w:rsidTr="00F17BCB">
        <w:trPr>
          <w:trHeight w:val="45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48C5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egative x Month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8619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38C4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2F505EA8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084E8A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suppressed x Month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F7D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0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1E8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13</w:t>
            </w:r>
          </w:p>
        </w:tc>
      </w:tr>
      <w:tr w:rsidR="002254D8" w:rsidRPr="00F83807" w14:paraId="57A7FAD9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94C2F6B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F44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14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23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7B40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02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28]</w:t>
            </w:r>
          </w:p>
        </w:tc>
      </w:tr>
      <w:tr w:rsidR="002254D8" w:rsidRPr="00F83807" w14:paraId="2D9DA416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4F444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264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1F4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08</w:t>
            </w:r>
          </w:p>
        </w:tc>
      </w:tr>
      <w:tr w:rsidR="002254D8" w:rsidRPr="00F83807" w14:paraId="0E7F395F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ACA9C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unsuppressed x Month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CDB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318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15</w:t>
            </w:r>
          </w:p>
        </w:tc>
      </w:tr>
      <w:tr w:rsidR="002254D8" w:rsidRPr="00F83807" w14:paraId="137239BE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1C8AFC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C3CF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09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35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70C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09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38]</w:t>
            </w:r>
          </w:p>
        </w:tc>
      </w:tr>
      <w:tr w:rsidR="002254D8" w:rsidRPr="00F83807" w14:paraId="66A10E16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DF16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221C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2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5CB3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22</w:t>
            </w:r>
          </w:p>
        </w:tc>
      </w:tr>
      <w:tr w:rsidR="002254D8" w:rsidRPr="00F83807" w14:paraId="444F20AC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BA6426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Continuous control variables</w:t>
            </w:r>
          </w:p>
        </w:tc>
      </w:tr>
      <w:tr w:rsidR="002254D8" w:rsidRPr="00F83807" w14:paraId="1D1EC4F7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A52E7E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DF5609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87E310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19</w:t>
            </w:r>
          </w:p>
        </w:tc>
      </w:tr>
      <w:tr w:rsidR="002254D8" w:rsidRPr="00F83807" w14:paraId="04454D85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076FDA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FED421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30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026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0E1B9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22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017]</w:t>
            </w:r>
          </w:p>
        </w:tc>
      </w:tr>
      <w:tr w:rsidR="002254D8" w:rsidRPr="00F83807" w14:paraId="0ED6FED7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BB9CB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EC0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4B66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1B301510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FB3B05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 xml:space="preserve">CESD-8 </w:t>
            </w:r>
            <w:proofErr w:type="gramStart"/>
            <w:r w:rsidRPr="00F83807">
              <w:rPr>
                <w:rFonts w:cs="Times New Roman"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228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9A1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19</w:t>
            </w:r>
          </w:p>
        </w:tc>
      </w:tr>
      <w:tr w:rsidR="002254D8" w:rsidRPr="00F83807" w14:paraId="140F55F1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EA4BCD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3629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834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33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006]</w:t>
            </w:r>
          </w:p>
        </w:tc>
      </w:tr>
      <w:tr w:rsidR="002254D8" w:rsidRPr="00F83807" w14:paraId="2A0542DD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60C5A9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A65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DEB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01</w:t>
            </w:r>
          </w:p>
        </w:tc>
      </w:tr>
      <w:tr w:rsidR="002254D8" w:rsidRPr="00F83807" w14:paraId="690862F8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6E2E21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Practice effect</w:t>
            </w:r>
          </w:p>
        </w:tc>
      </w:tr>
      <w:tr w:rsidR="002254D8" w:rsidRPr="00F83807" w14:paraId="3389C5A8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1C9C36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459EAD6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892D1DB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0683370D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84B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38C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4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89F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467</w:t>
            </w:r>
          </w:p>
        </w:tc>
      </w:tr>
      <w:tr w:rsidR="002254D8" w:rsidRPr="00F83807" w14:paraId="0BE34721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A64A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6A68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551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392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E5A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549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384]</w:t>
            </w:r>
          </w:p>
        </w:tc>
      </w:tr>
      <w:tr w:rsidR="002254D8" w:rsidRPr="00F83807" w14:paraId="4AD1982C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7736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60B44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EF77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39F2BC7F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5C7B835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2254D8" w:rsidRPr="00F83807" w14:paraId="05074F63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036158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5E58BA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22B5FCE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7E348462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2BA9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100A9B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C71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27</w:t>
            </w:r>
          </w:p>
        </w:tc>
      </w:tr>
      <w:tr w:rsidR="002254D8" w:rsidRPr="00F83807" w14:paraId="6FEC1CCA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AB4C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A035AA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7C8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75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21]</w:t>
            </w:r>
          </w:p>
        </w:tc>
      </w:tr>
      <w:tr w:rsidR="002254D8" w:rsidRPr="00F83807" w14:paraId="63117BEB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5CFB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810DCBA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B9B7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27</w:t>
            </w:r>
          </w:p>
        </w:tc>
      </w:tr>
      <w:tr w:rsidR="002254D8" w:rsidRPr="00F83807" w14:paraId="14FB3963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0CBC96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Education</w:t>
            </w:r>
          </w:p>
        </w:tc>
      </w:tr>
      <w:tr w:rsidR="002254D8" w:rsidRPr="00F83807" w14:paraId="4EFAB47E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4D535D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27EB599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2096F2B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1BACC2C6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1786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Primary (1-7 yr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FF229A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9BF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80</w:t>
            </w:r>
          </w:p>
        </w:tc>
      </w:tr>
      <w:tr w:rsidR="002254D8" w:rsidRPr="00F83807" w14:paraId="61C08ADF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E552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94247E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CC2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022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37]</w:t>
            </w:r>
          </w:p>
        </w:tc>
      </w:tr>
      <w:tr w:rsidR="002254D8" w:rsidRPr="00F83807" w14:paraId="3FED81B6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684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5592869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1BF6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01</w:t>
            </w:r>
          </w:p>
        </w:tc>
      </w:tr>
      <w:tr w:rsidR="002254D8" w:rsidRPr="00F83807" w14:paraId="2DABB8D4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F8B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Secondary (8-12 yr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5723C0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767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249</w:t>
            </w:r>
          </w:p>
        </w:tc>
      </w:tr>
      <w:tr w:rsidR="002254D8" w:rsidRPr="00F83807" w14:paraId="6C9C5816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71C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3BF0A0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6D4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166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332]</w:t>
            </w:r>
          </w:p>
        </w:tc>
      </w:tr>
      <w:tr w:rsidR="002254D8" w:rsidRPr="00F83807" w14:paraId="6C79FD7D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3F66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6490C3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5690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3C86B895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921C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Secondary or more (12+ yr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737ECA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E8A2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408</w:t>
            </w:r>
          </w:p>
        </w:tc>
      </w:tr>
      <w:tr w:rsidR="002254D8" w:rsidRPr="00F83807" w14:paraId="0100496F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11BC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509187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456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311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504]</w:t>
            </w:r>
          </w:p>
        </w:tc>
      </w:tr>
      <w:tr w:rsidR="002254D8" w:rsidRPr="00F83807" w14:paraId="71E063CC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CAEB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32E579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0B82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</w:tbl>
    <w:p w14:paraId="2C05040C" w14:textId="77777777" w:rsidR="00360C8A" w:rsidRDefault="00360C8A"/>
    <w:tbl>
      <w:tblPr>
        <w:tblStyle w:val="TableGrid"/>
        <w:tblW w:w="5802" w:type="dxa"/>
        <w:tblLook w:val="04A0" w:firstRow="1" w:lastRow="0" w:firstColumn="1" w:lastColumn="0" w:noHBand="0" w:noVBand="1"/>
      </w:tblPr>
      <w:tblGrid>
        <w:gridCol w:w="2127"/>
        <w:gridCol w:w="1837"/>
        <w:gridCol w:w="1838"/>
      </w:tblGrid>
      <w:tr w:rsidR="002254D8" w:rsidRPr="00F83807" w14:paraId="6078F842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86186B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Wealth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F83807">
              <w:rPr>
                <w:rFonts w:cs="Times New Roman"/>
                <w:b/>
                <w:bCs/>
                <w:sz w:val="20"/>
                <w:szCs w:val="20"/>
              </w:rPr>
              <w:t>uintile</w:t>
            </w:r>
          </w:p>
        </w:tc>
      </w:tr>
      <w:tr w:rsidR="002254D8" w:rsidRPr="00F83807" w14:paraId="3EE3AE58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BD8F28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CDC731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037271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3AA8EC19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2BA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82B7CA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A34D0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15</w:t>
            </w:r>
          </w:p>
        </w:tc>
      </w:tr>
      <w:tr w:rsidR="002254D8" w:rsidRPr="00F83807" w14:paraId="712475F1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616E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184BDCF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89F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81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50]</w:t>
            </w:r>
          </w:p>
        </w:tc>
      </w:tr>
      <w:tr w:rsidR="002254D8" w:rsidRPr="00F83807" w14:paraId="18C073B9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7FE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CAFD924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2454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64</w:t>
            </w:r>
          </w:p>
        </w:tc>
      </w:tr>
      <w:tr w:rsidR="002254D8" w:rsidRPr="00F83807" w14:paraId="4C263613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457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C88D398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5C5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54</w:t>
            </w:r>
          </w:p>
        </w:tc>
      </w:tr>
      <w:tr w:rsidR="002254D8" w:rsidRPr="00F83807" w14:paraId="56E1626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4C05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D7242D9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290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15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22]</w:t>
            </w:r>
          </w:p>
        </w:tc>
      </w:tr>
      <w:tr w:rsidR="002254D8" w:rsidRPr="00F83807" w14:paraId="751DC425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159C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90ED5BD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AC37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12</w:t>
            </w:r>
          </w:p>
        </w:tc>
      </w:tr>
      <w:tr w:rsidR="002254D8" w:rsidRPr="00F83807" w14:paraId="58B88609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BD8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B46724F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C215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76</w:t>
            </w:r>
          </w:p>
        </w:tc>
      </w:tr>
      <w:tr w:rsidR="002254D8" w:rsidRPr="00F83807" w14:paraId="3983A740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E94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9D412BF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0DF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010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41]</w:t>
            </w:r>
          </w:p>
        </w:tc>
      </w:tr>
      <w:tr w:rsidR="002254D8" w:rsidRPr="00F83807" w14:paraId="06A8E953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0DC8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88168BB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B94D1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02</w:t>
            </w:r>
          </w:p>
        </w:tc>
      </w:tr>
      <w:tr w:rsidR="002254D8" w:rsidRPr="00F83807" w14:paraId="092F9022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CF0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510EF2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18F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121</w:t>
            </w:r>
          </w:p>
        </w:tc>
      </w:tr>
      <w:tr w:rsidR="002254D8" w:rsidRPr="00F83807" w14:paraId="1DC7764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234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989F8E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DDD8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050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93]</w:t>
            </w:r>
          </w:p>
        </w:tc>
      </w:tr>
      <w:tr w:rsidR="002254D8" w:rsidRPr="00F83807" w14:paraId="63E678A3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6886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EE3914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3E44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2389B5E4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BAEFF6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 xml:space="preserve">Marita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F83807">
              <w:rPr>
                <w:rFonts w:cs="Times New Roman"/>
                <w:b/>
                <w:bCs/>
                <w:sz w:val="20"/>
                <w:szCs w:val="20"/>
              </w:rPr>
              <w:t>tatus</w:t>
            </w:r>
          </w:p>
        </w:tc>
      </w:tr>
      <w:tr w:rsidR="002254D8" w:rsidRPr="00F83807" w14:paraId="4023A48C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513B5A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t married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02BDE79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E027A8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0E8D3C4C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737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5975A1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78A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58</w:t>
            </w:r>
          </w:p>
        </w:tc>
      </w:tr>
      <w:tr w:rsidR="002254D8" w:rsidRPr="00F83807" w14:paraId="2E75461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F2F8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ECBF93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C7F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014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02]</w:t>
            </w:r>
          </w:p>
        </w:tc>
      </w:tr>
      <w:tr w:rsidR="002254D8" w:rsidRPr="00F83807" w14:paraId="7364F37A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C7D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6150A4D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F03C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0.01</w:t>
            </w:r>
          </w:p>
        </w:tc>
      </w:tr>
      <w:tr w:rsidR="002254D8" w:rsidRPr="00F83807" w14:paraId="086A9E58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2DD8CAE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Current smoker</w:t>
            </w:r>
          </w:p>
        </w:tc>
      </w:tr>
      <w:tr w:rsidR="002254D8" w:rsidRPr="00F83807" w14:paraId="4513FFF9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D49531C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1065267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A93D9B6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654577FB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C52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E4A5C6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C37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35</w:t>
            </w:r>
          </w:p>
        </w:tc>
      </w:tr>
      <w:tr w:rsidR="002254D8" w:rsidRPr="00F83807" w14:paraId="67762839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CA9A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3213770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86DB8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116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46]</w:t>
            </w:r>
          </w:p>
        </w:tc>
      </w:tr>
      <w:tr w:rsidR="002254D8" w:rsidRPr="00F83807" w14:paraId="78FC30BF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00A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10EE5DF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57D7E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39</w:t>
            </w:r>
          </w:p>
        </w:tc>
      </w:tr>
      <w:tr w:rsidR="002254D8" w:rsidRPr="00F83807" w14:paraId="2587376F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DE717C1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Consumes alcohol</w:t>
            </w:r>
          </w:p>
        </w:tc>
      </w:tr>
      <w:tr w:rsidR="002254D8" w:rsidRPr="00F83807" w14:paraId="623114CD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F665B9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4D48786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85FE717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64955626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F7E63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F15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928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100</w:t>
            </w:r>
          </w:p>
        </w:tc>
      </w:tr>
      <w:tr w:rsidR="002254D8" w:rsidRPr="00F83807" w14:paraId="4562A5AB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016D03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853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16C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157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044]</w:t>
            </w:r>
          </w:p>
        </w:tc>
      </w:tr>
      <w:tr w:rsidR="002254D8" w:rsidRPr="00F83807" w14:paraId="00F1D3EB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7A59E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CE8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D71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4DF6AC7C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85B9F2F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as hypertension</w:t>
            </w:r>
          </w:p>
        </w:tc>
      </w:tr>
      <w:tr w:rsidR="002254D8" w:rsidRPr="00F83807" w14:paraId="7371CB44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B43F142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88B2D25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E4FB8D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74B5C96F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8FE962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543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0359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14</w:t>
            </w:r>
          </w:p>
        </w:tc>
      </w:tr>
      <w:tr w:rsidR="002254D8" w:rsidRPr="00F83807" w14:paraId="310A7D0E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CFD9BC2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6C2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8FD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029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57]</w:t>
            </w:r>
          </w:p>
        </w:tc>
      </w:tr>
      <w:tr w:rsidR="002254D8" w:rsidRPr="00F83807" w14:paraId="79E44AC4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6C5A46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0279E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C995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53</w:t>
            </w:r>
          </w:p>
        </w:tc>
      </w:tr>
      <w:tr w:rsidR="002254D8" w:rsidRPr="00F83807" w14:paraId="367B5B8D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6153411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as diabetes</w:t>
            </w:r>
          </w:p>
        </w:tc>
      </w:tr>
      <w:tr w:rsidR="002254D8" w:rsidRPr="00F83807" w14:paraId="6748344E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573EED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B9F686E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D761D20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37A20DD6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0B92E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06A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F5A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047</w:t>
            </w:r>
          </w:p>
        </w:tc>
      </w:tr>
      <w:tr w:rsidR="002254D8" w:rsidRPr="00F83807" w14:paraId="1161166C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EF9973E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10D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265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115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022]</w:t>
            </w:r>
          </w:p>
        </w:tc>
      </w:tr>
      <w:tr w:rsidR="002254D8" w:rsidRPr="00F83807" w14:paraId="24CE6C65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A5DFA9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3999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8F4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18</w:t>
            </w:r>
          </w:p>
        </w:tc>
      </w:tr>
      <w:tr w:rsidR="002254D8" w:rsidRPr="00F83807" w14:paraId="76584691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E211611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Literate</w:t>
            </w:r>
          </w:p>
        </w:tc>
      </w:tr>
      <w:tr w:rsidR="002254D8" w:rsidRPr="00F83807" w14:paraId="72975BD6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39811F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BF5790E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3320FDD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226DD855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AB16AE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E77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299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216</w:t>
            </w:r>
          </w:p>
        </w:tc>
      </w:tr>
      <w:tr w:rsidR="002254D8" w:rsidRPr="00F83807" w14:paraId="6BED64F8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B10F11E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0D9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909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162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270]</w:t>
            </w:r>
          </w:p>
        </w:tc>
      </w:tr>
      <w:tr w:rsidR="002254D8" w:rsidRPr="00F83807" w14:paraId="1F5E06AC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47760F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C99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327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37A3C906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532C45B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Born in South Africa</w:t>
            </w:r>
          </w:p>
        </w:tc>
      </w:tr>
      <w:tr w:rsidR="002254D8" w:rsidRPr="00F83807" w14:paraId="627F797D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163CFA9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D225021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868AB45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59B66D4D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64A154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DE31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DBF7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058</w:t>
            </w:r>
          </w:p>
        </w:tc>
      </w:tr>
      <w:tr w:rsidR="002254D8" w:rsidRPr="00F83807" w14:paraId="12B550FA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68C0A99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717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B812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006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109]</w:t>
            </w:r>
          </w:p>
        </w:tc>
      </w:tr>
      <w:tr w:rsidR="002254D8" w:rsidRPr="00F83807" w14:paraId="01B46453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F03068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D85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1D4F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i/>
                <w:sz w:val="20"/>
                <w:szCs w:val="20"/>
              </w:rPr>
              <w:t>0.03</w:t>
            </w:r>
          </w:p>
        </w:tc>
      </w:tr>
      <w:tr w:rsidR="002254D8" w:rsidRPr="00F83807" w14:paraId="4D7F3DB7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0796E0B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elf-rated child health</w:t>
            </w:r>
          </w:p>
        </w:tc>
      </w:tr>
      <w:tr w:rsidR="002254D8" w:rsidRPr="00F83807" w14:paraId="0E836925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56F7C47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Very good, good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0FF7E9E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4A95089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10DAC25D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656DF5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Moderate, bad, very ba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2EB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ECB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0.153</w:t>
            </w:r>
          </w:p>
        </w:tc>
      </w:tr>
      <w:tr w:rsidR="002254D8" w:rsidRPr="00F83807" w14:paraId="18CB6862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35F2A0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0F0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4EE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0.094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0.211]</w:t>
            </w:r>
          </w:p>
        </w:tc>
      </w:tr>
      <w:tr w:rsidR="002254D8" w:rsidRPr="00F83807" w14:paraId="1FAE15D5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702C20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AE21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EE0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2C062F36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4884D30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ealth service use</w:t>
            </w:r>
          </w:p>
        </w:tc>
      </w:tr>
      <w:tr w:rsidR="002254D8" w:rsidRPr="00F83807" w14:paraId="27586C19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44DFF5D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F4A56F8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1F74D2D" w14:textId="77777777" w:rsidR="002254D8" w:rsidRPr="00F83807" w:rsidRDefault="002254D8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2254D8" w:rsidRPr="00F83807" w14:paraId="4F0CB73B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37D02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3BAF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7D2B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-0.104</w:t>
            </w:r>
          </w:p>
        </w:tc>
      </w:tr>
      <w:tr w:rsidR="002254D8" w:rsidRPr="00F83807" w14:paraId="154E3DB1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5DE3FC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0A97A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8969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-0.145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-0.062]</w:t>
            </w:r>
          </w:p>
        </w:tc>
      </w:tr>
      <w:tr w:rsidR="002254D8" w:rsidRPr="00F83807" w14:paraId="69C4C8E5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A159C8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E4D7C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6364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0939CEDF" w14:textId="77777777" w:rsidTr="00F17BCB">
        <w:tc>
          <w:tcPr>
            <w:tcW w:w="5802" w:type="dxa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5BE3AA" w14:textId="77777777" w:rsidR="002254D8" w:rsidRPr="00F83807" w:rsidRDefault="002254D8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Intercept</w:t>
            </w:r>
          </w:p>
        </w:tc>
      </w:tr>
      <w:tr w:rsidR="002254D8" w:rsidRPr="00F83807" w14:paraId="5A7638B7" w14:textId="77777777" w:rsidTr="00F17BCB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C1F9E3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C27C5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2.272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AE942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1.360</w:t>
            </w:r>
          </w:p>
        </w:tc>
      </w:tr>
      <w:tr w:rsidR="002254D8" w:rsidRPr="00F83807" w14:paraId="67D5487D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46AA631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653E3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2.130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2.414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D3C6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sz w:val="20"/>
                <w:szCs w:val="20"/>
              </w:rPr>
              <w:t>[1.176,</w:t>
            </w:r>
            <w:r>
              <w:rPr>
                <w:sz w:val="20"/>
                <w:szCs w:val="20"/>
              </w:rPr>
              <w:t xml:space="preserve"> </w:t>
            </w:r>
            <w:r w:rsidRPr="00F83807">
              <w:rPr>
                <w:sz w:val="20"/>
                <w:szCs w:val="20"/>
              </w:rPr>
              <w:t>1.543]</w:t>
            </w:r>
          </w:p>
        </w:tc>
      </w:tr>
      <w:tr w:rsidR="002254D8" w:rsidRPr="00F83807" w14:paraId="3544B543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4AE376" w14:textId="77777777" w:rsidR="002254D8" w:rsidRPr="00F83807" w:rsidRDefault="002254D8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50FF7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585D" w14:textId="77777777" w:rsidR="002254D8" w:rsidRPr="00F83807" w:rsidRDefault="002254D8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i/>
                <w:sz w:val="20"/>
                <w:szCs w:val="20"/>
              </w:rPr>
              <w:t>&lt;0.001</w:t>
            </w:r>
          </w:p>
        </w:tc>
      </w:tr>
      <w:tr w:rsidR="002254D8" w:rsidRPr="00F83807" w14:paraId="05B2F284" w14:textId="77777777" w:rsidTr="00F17BCB">
        <w:trPr>
          <w:trHeight w:val="1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A9E23" w14:textId="77777777" w:rsidR="002254D8" w:rsidRPr="00F83807" w:rsidRDefault="002254D8" w:rsidP="00F17BCB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17389" w14:textId="77777777" w:rsidR="002254D8" w:rsidRPr="00F83807" w:rsidRDefault="002254D8" w:rsidP="00F17BCB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9,198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A5246" w14:textId="77777777" w:rsidR="002254D8" w:rsidRPr="00F83807" w:rsidRDefault="002254D8" w:rsidP="00F17BCB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8,511</w:t>
            </w:r>
          </w:p>
        </w:tc>
      </w:tr>
    </w:tbl>
    <w:bookmarkEnd w:id="0"/>
    <w:p w14:paraId="5B984770" w14:textId="77777777" w:rsidR="00360C8A" w:rsidRPr="00360C8A" w:rsidRDefault="00360C8A" w:rsidP="00360C8A">
      <w:pPr>
        <w:pStyle w:val="Caption"/>
        <w:rPr>
          <w:rFonts w:ascii="Calibri" w:hAnsi="Calibri" w:cs="Calibri"/>
          <w:i/>
          <w:iCs w:val="0"/>
        </w:rPr>
      </w:pPr>
      <w:r w:rsidRPr="00360C8A">
        <w:rPr>
          <w:rFonts w:ascii="Calibri" w:hAnsi="Calibri" w:cs="Calibri"/>
          <w:i/>
          <w:iCs w:val="0"/>
        </w:rPr>
        <w:t xml:space="preserve">Note: The table displays the coefficients of the generalized estimation equation regression models. 95% confidence intervals are displayed in squared brackets and p-values in italics. </w:t>
      </w:r>
    </w:p>
    <w:p w14:paraId="7BF98BDF" w14:textId="77777777" w:rsidR="00360C8A" w:rsidRPr="00360C8A" w:rsidRDefault="00360C8A" w:rsidP="00360C8A">
      <w:pPr>
        <w:pStyle w:val="Caption"/>
        <w:rPr>
          <w:rFonts w:ascii="Calibri" w:hAnsi="Calibri" w:cs="Calibri"/>
          <w:i/>
          <w:iCs w:val="0"/>
        </w:rPr>
      </w:pPr>
      <w:r w:rsidRPr="00360C8A">
        <w:rPr>
          <w:rFonts w:ascii="Calibri" w:hAnsi="Calibri" w:cs="Calibri"/>
          <w:i/>
          <w:iCs w:val="0"/>
        </w:rPr>
        <w:t>Abbreviations: CES-D: Center for Epidemiologic Studies-Depression; CI = confidence interval; Ref = reference category</w:t>
      </w:r>
    </w:p>
    <w:p w14:paraId="4DBCCA37" w14:textId="77777777" w:rsidR="00BA71F3" w:rsidRPr="00360C8A" w:rsidRDefault="00BA71F3">
      <w:pPr>
        <w:rPr>
          <w:rFonts w:ascii="Times New Roman" w:hAnsi="Times New Roman" w:cs="Times New Roman"/>
          <w:lang w:val="en-US"/>
        </w:rPr>
      </w:pPr>
    </w:p>
    <w:sectPr w:rsidR="00BA71F3" w:rsidRPr="00360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627B0"/>
    <w:rsid w:val="00181AEF"/>
    <w:rsid w:val="002254D8"/>
    <w:rsid w:val="00360C8A"/>
    <w:rsid w:val="00517967"/>
    <w:rsid w:val="0063690F"/>
    <w:rsid w:val="00BA71F3"/>
    <w:rsid w:val="00CB703F"/>
    <w:rsid w:val="00CC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C8A"/>
    <w:pPr>
      <w:spacing w:before="120" w:after="120" w:line="240" w:lineRule="auto"/>
      <w:jc w:val="both"/>
    </w:pPr>
    <w:rPr>
      <w:rFonts w:ascii="Times New Roman" w:hAnsi="Times New Roman"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1</Words>
  <Characters>2021</Characters>
  <Application>Microsoft Office Word</Application>
  <DocSecurity>0</DocSecurity>
  <Lines>43</Lines>
  <Paragraphs>23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5</cp:revision>
  <dcterms:created xsi:type="dcterms:W3CDTF">2026-05-18T16:55:00Z</dcterms:created>
  <dcterms:modified xsi:type="dcterms:W3CDTF">2026-05-1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